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rFonts w:cs="Arial"/>
          <w:b/>
          <w:sz w:val="40"/>
          <w:szCs w:val="40"/>
        </w:rPr>
      </w:pPr>
    </w:p>
    <w:p w:rsidR="0038378E" w:rsidRPr="0038378E" w:rsidRDefault="00E765EA" w:rsidP="00D847AD">
      <w:pPr>
        <w:rPr>
          <w:rFonts w:cs="Arial"/>
          <w:sz w:val="24"/>
          <w:szCs w:val="24"/>
        </w:rPr>
      </w:pPr>
      <w:proofErr w:type="gramStart"/>
      <w:r w:rsidRPr="0038378E">
        <w:rPr>
          <w:rFonts w:cs="Arial"/>
          <w:b/>
          <w:sz w:val="24"/>
          <w:szCs w:val="24"/>
        </w:rPr>
        <w:t>S4</w:t>
      </w:r>
      <w:r>
        <w:rPr>
          <w:rFonts w:cs="Arial" w:hint="eastAsia"/>
          <w:b/>
          <w:sz w:val="24"/>
          <w:szCs w:val="24"/>
        </w:rPr>
        <w:t xml:space="preserve"> </w:t>
      </w:r>
      <w:r w:rsidR="0038378E" w:rsidRPr="0038378E">
        <w:rPr>
          <w:rFonts w:cs="Arial"/>
          <w:b/>
          <w:sz w:val="24"/>
          <w:szCs w:val="24"/>
        </w:rPr>
        <w:t>Table.</w:t>
      </w:r>
      <w:proofErr w:type="gramEnd"/>
      <w:r w:rsidR="0038378E" w:rsidRPr="0038378E">
        <w:rPr>
          <w:rFonts w:cs="Arial"/>
          <w:b/>
          <w:sz w:val="24"/>
          <w:szCs w:val="24"/>
        </w:rPr>
        <w:t xml:space="preserve"> </w:t>
      </w:r>
      <w:r w:rsidR="005E090C">
        <w:rPr>
          <w:rFonts w:cs="Arial"/>
          <w:sz w:val="24"/>
          <w:szCs w:val="24"/>
        </w:rPr>
        <w:t xml:space="preserve"> HLA-DRB1 allele frequencies </w:t>
      </w:r>
      <w:r w:rsidR="005E090C">
        <w:rPr>
          <w:rFonts w:cs="Arial" w:hint="eastAsia"/>
          <w:sz w:val="24"/>
          <w:szCs w:val="24"/>
        </w:rPr>
        <w:t>among the</w:t>
      </w:r>
      <w:r w:rsidR="0038378E" w:rsidRPr="0038378E">
        <w:rPr>
          <w:rFonts w:cs="Arial"/>
          <w:sz w:val="24"/>
          <w:szCs w:val="24"/>
        </w:rPr>
        <w:t xml:space="preserve"> 169</w:t>
      </w:r>
      <w:r w:rsidR="005E090C">
        <w:rPr>
          <w:rFonts w:cs="Arial" w:hint="eastAsia"/>
          <w:sz w:val="24"/>
          <w:szCs w:val="24"/>
        </w:rPr>
        <w:t>,</w:t>
      </w:r>
      <w:r w:rsidR="0038378E" w:rsidRPr="0038378E">
        <w:rPr>
          <w:rFonts w:cs="Arial"/>
          <w:sz w:val="24"/>
          <w:szCs w:val="24"/>
        </w:rPr>
        <w:t>995 CMDP registry donors</w:t>
      </w:r>
    </w:p>
    <w:p w:rsidR="0038378E" w:rsidRPr="00140CEC" w:rsidRDefault="0038378E" w:rsidP="00D847AD">
      <w:pPr>
        <w:jc w:val="center"/>
        <w:rPr>
          <w:rFonts w:ascii="Arial" w:hAnsi="Arial" w:cs="Arial"/>
          <w:sz w:val="18"/>
          <w:szCs w:val="18"/>
        </w:rPr>
      </w:pPr>
    </w:p>
    <w:tbl>
      <w:tblPr>
        <w:tblW w:w="11483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6"/>
        <w:gridCol w:w="993"/>
        <w:gridCol w:w="1276"/>
        <w:gridCol w:w="992"/>
        <w:gridCol w:w="1418"/>
        <w:gridCol w:w="992"/>
        <w:gridCol w:w="1323"/>
        <w:gridCol w:w="945"/>
        <w:gridCol w:w="1275"/>
        <w:gridCol w:w="993"/>
      </w:tblGrid>
      <w:tr w:rsidR="0038378E" w:rsidRPr="00140CEC" w:rsidTr="00833240">
        <w:tc>
          <w:tcPr>
            <w:tcW w:w="1276" w:type="dxa"/>
          </w:tcPr>
          <w:p w:rsidR="0038378E" w:rsidRPr="00655806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993" w:type="dxa"/>
          </w:tcPr>
          <w:p w:rsidR="0038378E" w:rsidRPr="00655806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276" w:type="dxa"/>
          </w:tcPr>
          <w:p w:rsidR="0038378E" w:rsidRPr="00655806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992" w:type="dxa"/>
          </w:tcPr>
          <w:p w:rsidR="0038378E" w:rsidRPr="00655806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418" w:type="dxa"/>
          </w:tcPr>
          <w:p w:rsidR="0038378E" w:rsidRPr="00655806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992" w:type="dxa"/>
          </w:tcPr>
          <w:p w:rsidR="0038378E" w:rsidRPr="00655806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323" w:type="dxa"/>
          </w:tcPr>
          <w:p w:rsidR="0038378E" w:rsidRPr="00655806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945" w:type="dxa"/>
          </w:tcPr>
          <w:p w:rsidR="0038378E" w:rsidRPr="00655806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275" w:type="dxa"/>
          </w:tcPr>
          <w:p w:rsidR="0038378E" w:rsidRPr="00655806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993" w:type="dxa"/>
          </w:tcPr>
          <w:p w:rsidR="0038378E" w:rsidRPr="00655806" w:rsidRDefault="0038378E" w:rsidP="00D847AD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Freq (%)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1:0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2.1036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86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101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07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512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45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1:02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2291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88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11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71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100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49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1:03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93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12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12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7124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54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3.2013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1:14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7:01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8.9106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19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13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6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7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3:0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4.9449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7:13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38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20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1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14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63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3:05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01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494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23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15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77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3:06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02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6538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27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19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35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96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3:08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03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6.1884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28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00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21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0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11.6524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3:15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04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394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29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36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02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3.0754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3:19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09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1635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37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39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03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9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3:25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12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1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39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50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00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04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2456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3:27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8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14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8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49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73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06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27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3:37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19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54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97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07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0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9792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32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57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01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5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1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8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02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1791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33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75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02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218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3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03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1.583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35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01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3.2895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03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508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47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04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7144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36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1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02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8.7044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04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6838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49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05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4.7131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37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05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68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05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2.1445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5:5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06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2.5092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41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08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79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06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24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6:0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615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07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2065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8:45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10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3265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07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2391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6:02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3.1689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08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1321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9:01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14.3172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14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10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18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6:05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10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3015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9:04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50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16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103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6:09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5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1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35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9:10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50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19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11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1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6:10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19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0:01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1.5565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22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12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365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38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0:02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26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18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838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51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01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5.7355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2:27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22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35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59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03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274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01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1.4633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25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5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68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04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6044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02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3.1336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33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78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06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1124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03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435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35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38378E" w:rsidRPr="00D65CF0" w:rsidTr="00833240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04:80</w:t>
            </w: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1:08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418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3:05</w:t>
            </w:r>
          </w:p>
        </w:tc>
        <w:tc>
          <w:tcPr>
            <w:tcW w:w="992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59 </w:t>
            </w:r>
          </w:p>
        </w:tc>
        <w:tc>
          <w:tcPr>
            <w:tcW w:w="132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DRB1*14:44</w:t>
            </w:r>
          </w:p>
        </w:tc>
        <w:tc>
          <w:tcPr>
            <w:tcW w:w="94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32 </w:t>
            </w:r>
          </w:p>
        </w:tc>
        <w:tc>
          <w:tcPr>
            <w:tcW w:w="1275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38378E" w:rsidRPr="00655806" w:rsidRDefault="0038378E" w:rsidP="00880799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</w:tbl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5C2E72" w:rsidRPr="004D018D" w:rsidRDefault="005C2E72" w:rsidP="00833240">
      <w:pPr>
        <w:rPr>
          <w:sz w:val="24"/>
          <w:szCs w:val="24"/>
        </w:rPr>
      </w:pPr>
    </w:p>
    <w:sectPr w:rsidR="005C2E72" w:rsidRPr="004D018D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C7D" w:rsidRDefault="00907C7D" w:rsidP="0010665E">
      <w:r>
        <w:separator/>
      </w:r>
    </w:p>
  </w:endnote>
  <w:endnote w:type="continuationSeparator" w:id="0">
    <w:p w:rsidR="00907C7D" w:rsidRDefault="00907C7D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C7D" w:rsidRDefault="00907C7D" w:rsidP="0010665E">
      <w:r>
        <w:separator/>
      </w:r>
    </w:p>
  </w:footnote>
  <w:footnote w:type="continuationSeparator" w:id="0">
    <w:p w:rsidR="00907C7D" w:rsidRDefault="00907C7D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19A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472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3240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C7D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5988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C74E8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59D69-47BF-49EC-857D-34574D657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0</Words>
  <Characters>2514</Characters>
  <Application>Microsoft Office Word</Application>
  <DocSecurity>0</DocSecurity>
  <Lines>20</Lines>
  <Paragraphs>5</Paragraphs>
  <ScaleCrop>false</ScaleCrop>
  <Company>Lenovo</Company>
  <LinksUpToDate>false</LinksUpToDate>
  <CharactersWithSpaces>2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5</cp:revision>
  <cp:lastPrinted>2014-12-04T05:00:00Z</cp:lastPrinted>
  <dcterms:created xsi:type="dcterms:W3CDTF">2015-09-18T04:23:00Z</dcterms:created>
  <dcterms:modified xsi:type="dcterms:W3CDTF">2015-09-18T04:29:00Z</dcterms:modified>
</cp:coreProperties>
</file>